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DC0E3" w14:textId="66A52824" w:rsidR="00401EE1" w:rsidRPr="001D5102" w:rsidRDefault="00401EE1" w:rsidP="004F1A3D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</w:p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2410"/>
        <w:gridCol w:w="1233"/>
        <w:gridCol w:w="2693"/>
        <w:gridCol w:w="1318"/>
      </w:tblGrid>
      <w:tr w:rsidR="001D5102" w:rsidRPr="001D5102" w14:paraId="0FF56114" w14:textId="77777777" w:rsidTr="00401EE1">
        <w:trPr>
          <w:trHeight w:val="277"/>
        </w:trPr>
        <w:tc>
          <w:tcPr>
            <w:tcW w:w="130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36DB" w14:textId="583A5566" w:rsidR="00401EE1" w:rsidRPr="001D5102" w:rsidRDefault="004F1A3D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D510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lementary Table 1.</w:t>
            </w:r>
            <w:r w:rsidR="004F7173" w:rsidRPr="001D510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Crude and adjusted association of the first</w:t>
            </w:r>
            <w:r w:rsidR="005429C0" w:rsidRPr="001D510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="004F7173" w:rsidRPr="001D510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trimester NT-</w:t>
            </w:r>
            <w:proofErr w:type="spellStart"/>
            <w:r w:rsidR="004F7173" w:rsidRPr="001D510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oBNP</w:t>
            </w:r>
            <w:proofErr w:type="spellEnd"/>
            <w:r w:rsidR="004F7173" w:rsidRPr="001D510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9F4D73" w:rsidRPr="001D510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d</w:t>
            </w:r>
            <w:r w:rsidR="004F7173" w:rsidRPr="001D510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HDP</w:t>
            </w:r>
          </w:p>
        </w:tc>
      </w:tr>
      <w:tr w:rsidR="001D5102" w:rsidRPr="001D5102" w14:paraId="266B8700" w14:textId="77777777" w:rsidTr="00B51617">
        <w:trPr>
          <w:trHeight w:val="224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F6EF" w14:textId="2470EA9C" w:rsidR="00401EE1" w:rsidRPr="001D5102" w:rsidRDefault="004F717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easure</w:t>
            </w:r>
            <w:r w:rsidR="009F4D73"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ent paramete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1147" w14:textId="2B9E12BD" w:rsidR="00401EE1" w:rsidRPr="001D5102" w:rsidRDefault="004F717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rude OR (95%</w:t>
            </w:r>
            <w:r w:rsidR="009F4D73"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I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C48F" w14:textId="77777777" w:rsidR="00401EE1" w:rsidRPr="001D5102" w:rsidRDefault="004F717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6DC6" w14:textId="51FB4A7F" w:rsidR="00401EE1" w:rsidRPr="001D5102" w:rsidRDefault="004F717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djusted OR (95%</w:t>
            </w:r>
            <w:r w:rsidR="009F4D73"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I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3E3C" w14:textId="77777777" w:rsidR="00401EE1" w:rsidRPr="001D5102" w:rsidRDefault="004F717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241F8D" w:rsidRPr="001D5102" w14:paraId="5F373554" w14:textId="77777777" w:rsidTr="00B51617">
        <w:trPr>
          <w:trHeight w:val="237"/>
        </w:trPr>
        <w:tc>
          <w:tcPr>
            <w:tcW w:w="5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6C094" w14:textId="13F4E18A" w:rsidR="00401EE1" w:rsidRPr="001D5102" w:rsidRDefault="004F717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T-</w:t>
            </w:r>
            <w:proofErr w:type="spellStart"/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oBNP</w:t>
            </w:r>
            <w:proofErr w:type="spellEnd"/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F4D73"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levels </w:t>
            </w: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OR per 10 units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9C60" w14:textId="1AE52E94" w:rsidR="00401EE1" w:rsidRPr="001D5102" w:rsidRDefault="004F717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66 (0.60</w:t>
            </w:r>
            <w:r w:rsidR="009F4D73"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73)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C19A" w14:textId="65389750" w:rsidR="00401EE1" w:rsidRPr="001D5102" w:rsidRDefault="005F7D4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="004F7173"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09A9" w14:textId="79E2CE69" w:rsidR="00401EE1" w:rsidRPr="001D5102" w:rsidRDefault="003A29E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66 (0.59–0.72)</w:t>
            </w:r>
            <w:r w:rsidR="004F7173"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74A1" w14:textId="12747C73" w:rsidR="00401EE1" w:rsidRPr="001D5102" w:rsidRDefault="005F7D4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="004F7173" w:rsidRPr="001D5102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0001</w:t>
            </w:r>
          </w:p>
        </w:tc>
      </w:tr>
    </w:tbl>
    <w:p w14:paraId="19C9F4BB" w14:textId="77777777" w:rsidR="00057BA8" w:rsidRPr="001D5102" w:rsidRDefault="00057BA8" w:rsidP="00401EE1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C54A01B" w14:textId="534E7070" w:rsidR="00401EE1" w:rsidRPr="001D5102" w:rsidRDefault="004F7173" w:rsidP="00401EE1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Abbreviations: NT-</w:t>
      </w:r>
      <w:proofErr w:type="spellStart"/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proBNP</w:t>
      </w:r>
      <w:proofErr w:type="spellEnd"/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, N-</w:t>
      </w:r>
      <w:r w:rsidR="009F4D73"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erminal pro</w:t>
      </w:r>
      <w:r w:rsidR="00840FD1"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="00ED248F"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brain</w:t>
      </w: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F4D73"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triuretic </w:t>
      </w:r>
      <w:r w:rsidR="009F4D73"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ptide; HDP, hypertensive disorder </w:t>
      </w:r>
      <w:r w:rsidR="009F4D73"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pregnancy; BP, blood pressure; OR, odds ratio; CI, confidence interval.</w:t>
      </w:r>
    </w:p>
    <w:p w14:paraId="358F1D8D" w14:textId="033C639D" w:rsidR="00401EE1" w:rsidRPr="001D5102" w:rsidRDefault="004F7173" w:rsidP="00401EE1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ta </w:t>
      </w:r>
      <w:r w:rsidR="009F4D73"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were</w:t>
      </w: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esented as OR with 95% CI.</w:t>
      </w:r>
    </w:p>
    <w:p w14:paraId="58E37D55" w14:textId="3F88D837" w:rsidR="00401EE1" w:rsidRPr="001D5102" w:rsidRDefault="004F7173" w:rsidP="003A29ED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1D5102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a</w:t>
      </w: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Adjusted</w:t>
      </w:r>
      <w:proofErr w:type="spellEnd"/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age, body mass index (in early pregnancy), parity, </w:t>
      </w:r>
      <w:r w:rsidR="00760C0D" w:rsidRPr="001D5102">
        <w:rPr>
          <w:rFonts w:ascii="Times New Roman" w:hAnsi="Times New Roman"/>
          <w:color w:val="000000" w:themeColor="text1"/>
          <w:sz w:val="22"/>
          <w:szCs w:val="22"/>
        </w:rPr>
        <w:t>systolic/diastolic</w:t>
      </w:r>
      <w:r w:rsidR="00760C0D"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blood pressure</w:t>
      </w:r>
      <w:r w:rsidR="00410EC1"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, and aspirin use</w:t>
      </w: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4D6A75E5" w14:textId="010DD180" w:rsidR="00081692" w:rsidRPr="001D5102" w:rsidRDefault="004F7173" w:rsidP="00C474E7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D5102">
        <w:rPr>
          <w:rFonts w:ascii="Times New Roman" w:hAnsi="Times New Roman" w:cs="Times New Roman"/>
          <w:color w:val="000000" w:themeColor="text1"/>
          <w:sz w:val="22"/>
          <w:szCs w:val="22"/>
        </w:rPr>
        <w:t>P-values &lt;0.05 were considered statistically significant.</w:t>
      </w:r>
    </w:p>
    <w:bookmarkEnd w:id="0"/>
    <w:p w14:paraId="0A2ACFE1" w14:textId="77777777" w:rsidR="00C474E7" w:rsidRPr="001D5102" w:rsidRDefault="00C474E7" w:rsidP="00C474E7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C474E7" w:rsidRPr="001D5102" w:rsidSect="00AD6DFE">
      <w:footerReference w:type="even" r:id="rId8"/>
      <w:footerReference w:type="default" r:id="rId9"/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3467F" w14:textId="77777777" w:rsidR="00E66FE0" w:rsidRDefault="00E66FE0">
      <w:r>
        <w:separator/>
      </w:r>
    </w:p>
  </w:endnote>
  <w:endnote w:type="continuationSeparator" w:id="0">
    <w:p w14:paraId="744A0B11" w14:textId="77777777" w:rsidR="00E66FE0" w:rsidRDefault="00E66FE0">
      <w:r>
        <w:continuationSeparator/>
      </w:r>
    </w:p>
  </w:endnote>
  <w:endnote w:type="continuationNotice" w:id="1">
    <w:p w14:paraId="6807E53B" w14:textId="77777777" w:rsidR="00E66FE0" w:rsidRDefault="00E66F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118973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460282" w14:textId="77777777" w:rsidR="00822F74" w:rsidRDefault="00822F74" w:rsidP="009A1D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35DB0EEB" w14:textId="77777777" w:rsidR="00822F74" w:rsidRDefault="00822F74" w:rsidP="009A1D9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42488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151A72" w14:textId="016D302F" w:rsidR="00822F74" w:rsidRDefault="00822F74" w:rsidP="00D6330C">
        <w:pPr>
          <w:pStyle w:val="Footer"/>
          <w:framePr w:wrap="none" w:vAnchor="text" w:hAnchor="margin" w:xAlign="center" w:y="1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6DF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A42E87" w14:textId="77777777" w:rsidR="00822F74" w:rsidRDefault="00822F74" w:rsidP="00D6330C">
    <w:pPr>
      <w:pStyle w:val="Footer"/>
      <w:framePr w:wrap="none" w:vAnchor="text" w:hAnchor="margin" w:xAlign="center" w:y="1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AB992" w14:textId="77777777" w:rsidR="00E66FE0" w:rsidRDefault="00E66FE0">
      <w:r>
        <w:separator/>
      </w:r>
    </w:p>
  </w:footnote>
  <w:footnote w:type="continuationSeparator" w:id="0">
    <w:p w14:paraId="75AD0E96" w14:textId="77777777" w:rsidR="00E66FE0" w:rsidRDefault="00E66FE0">
      <w:r>
        <w:continuationSeparator/>
      </w:r>
    </w:p>
  </w:footnote>
  <w:footnote w:type="continuationNotice" w:id="1">
    <w:p w14:paraId="53742465" w14:textId="77777777" w:rsidR="00E66FE0" w:rsidRDefault="00E66FE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D6AF4"/>
    <w:multiLevelType w:val="multilevel"/>
    <w:tmpl w:val="D514D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B55AC1"/>
    <w:multiLevelType w:val="hybridMultilevel"/>
    <w:tmpl w:val="F90E4672"/>
    <w:lvl w:ilvl="0" w:tplc="ACF027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86102EE"/>
    <w:multiLevelType w:val="multilevel"/>
    <w:tmpl w:val="26AE3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2171D1"/>
    <w:multiLevelType w:val="multilevel"/>
    <w:tmpl w:val="5972E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2A7884"/>
    <w:multiLevelType w:val="hybridMultilevel"/>
    <w:tmpl w:val="C7A6E4D4"/>
    <w:lvl w:ilvl="0" w:tplc="6D36477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519C4F60" w:tentative="1">
      <w:start w:val="1"/>
      <w:numFmt w:val="aiueoFullWidth"/>
      <w:lvlText w:val="(%2)"/>
      <w:lvlJc w:val="left"/>
      <w:pPr>
        <w:ind w:left="840" w:hanging="420"/>
      </w:pPr>
    </w:lvl>
    <w:lvl w:ilvl="2" w:tplc="677C5F5E" w:tentative="1">
      <w:start w:val="1"/>
      <w:numFmt w:val="decimalEnclosedCircle"/>
      <w:lvlText w:val="%3"/>
      <w:lvlJc w:val="left"/>
      <w:pPr>
        <w:ind w:left="1260" w:hanging="420"/>
      </w:pPr>
    </w:lvl>
    <w:lvl w:ilvl="3" w:tplc="2230CCB8" w:tentative="1">
      <w:start w:val="1"/>
      <w:numFmt w:val="decimal"/>
      <w:lvlText w:val="%4."/>
      <w:lvlJc w:val="left"/>
      <w:pPr>
        <w:ind w:left="1680" w:hanging="420"/>
      </w:pPr>
    </w:lvl>
    <w:lvl w:ilvl="4" w:tplc="5D64221A" w:tentative="1">
      <w:start w:val="1"/>
      <w:numFmt w:val="aiueoFullWidth"/>
      <w:lvlText w:val="(%5)"/>
      <w:lvlJc w:val="left"/>
      <w:pPr>
        <w:ind w:left="2100" w:hanging="420"/>
      </w:pPr>
    </w:lvl>
    <w:lvl w:ilvl="5" w:tplc="84BEE3E2" w:tentative="1">
      <w:start w:val="1"/>
      <w:numFmt w:val="decimalEnclosedCircle"/>
      <w:lvlText w:val="%6"/>
      <w:lvlJc w:val="left"/>
      <w:pPr>
        <w:ind w:left="2520" w:hanging="420"/>
      </w:pPr>
    </w:lvl>
    <w:lvl w:ilvl="6" w:tplc="D5A0EA7A" w:tentative="1">
      <w:start w:val="1"/>
      <w:numFmt w:val="decimal"/>
      <w:lvlText w:val="%7."/>
      <w:lvlJc w:val="left"/>
      <w:pPr>
        <w:ind w:left="2940" w:hanging="420"/>
      </w:pPr>
    </w:lvl>
    <w:lvl w:ilvl="7" w:tplc="EBC43B7C" w:tentative="1">
      <w:start w:val="1"/>
      <w:numFmt w:val="aiueoFullWidth"/>
      <w:lvlText w:val="(%8)"/>
      <w:lvlJc w:val="left"/>
      <w:pPr>
        <w:ind w:left="3360" w:hanging="420"/>
      </w:pPr>
    </w:lvl>
    <w:lvl w:ilvl="8" w:tplc="7A4C42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E460F86"/>
    <w:multiLevelType w:val="hybridMultilevel"/>
    <w:tmpl w:val="77DEE598"/>
    <w:lvl w:ilvl="0" w:tplc="3D704452">
      <w:start w:val="3"/>
      <w:numFmt w:val="decimal"/>
      <w:lvlText w:val="(%1)"/>
      <w:lvlJc w:val="left"/>
      <w:pPr>
        <w:ind w:left="795" w:hanging="435"/>
      </w:pPr>
      <w:rPr>
        <w:rFonts w:hint="default"/>
        <w:b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UniqueDocId" w:val="e895e18a-6e47-4471-abd7-02cd4cf306ed"/>
  </w:docVars>
  <w:rsids>
    <w:rsidRoot w:val="00891E05"/>
    <w:rsid w:val="000030BF"/>
    <w:rsid w:val="00003A38"/>
    <w:rsid w:val="00004BEA"/>
    <w:rsid w:val="00013A17"/>
    <w:rsid w:val="000236B6"/>
    <w:rsid w:val="000351A9"/>
    <w:rsid w:val="000371EE"/>
    <w:rsid w:val="00040545"/>
    <w:rsid w:val="000467C4"/>
    <w:rsid w:val="00057BA8"/>
    <w:rsid w:val="00063613"/>
    <w:rsid w:val="00070CAE"/>
    <w:rsid w:val="00081692"/>
    <w:rsid w:val="00085F40"/>
    <w:rsid w:val="00086F72"/>
    <w:rsid w:val="00090219"/>
    <w:rsid w:val="000971A7"/>
    <w:rsid w:val="000A2A9A"/>
    <w:rsid w:val="000B62B6"/>
    <w:rsid w:val="000C1336"/>
    <w:rsid w:val="000C157F"/>
    <w:rsid w:val="000C3B50"/>
    <w:rsid w:val="000C5F1E"/>
    <w:rsid w:val="000C6D8A"/>
    <w:rsid w:val="000C740F"/>
    <w:rsid w:val="000F2BC3"/>
    <w:rsid w:val="000F5FC4"/>
    <w:rsid w:val="00105284"/>
    <w:rsid w:val="001073DF"/>
    <w:rsid w:val="00107769"/>
    <w:rsid w:val="00111F69"/>
    <w:rsid w:val="00115D68"/>
    <w:rsid w:val="00116365"/>
    <w:rsid w:val="001471CA"/>
    <w:rsid w:val="001556C2"/>
    <w:rsid w:val="001741E6"/>
    <w:rsid w:val="00175490"/>
    <w:rsid w:val="00182BA1"/>
    <w:rsid w:val="0019374D"/>
    <w:rsid w:val="001A1A4D"/>
    <w:rsid w:val="001A5527"/>
    <w:rsid w:val="001A5E3F"/>
    <w:rsid w:val="001B0F6A"/>
    <w:rsid w:val="001B1EF3"/>
    <w:rsid w:val="001B295A"/>
    <w:rsid w:val="001B48D0"/>
    <w:rsid w:val="001B5F29"/>
    <w:rsid w:val="001C6A66"/>
    <w:rsid w:val="001D28D9"/>
    <w:rsid w:val="001D5102"/>
    <w:rsid w:val="001D59EC"/>
    <w:rsid w:val="001D6488"/>
    <w:rsid w:val="001D7207"/>
    <w:rsid w:val="001E05EB"/>
    <w:rsid w:val="001F1381"/>
    <w:rsid w:val="001F2932"/>
    <w:rsid w:val="001F4537"/>
    <w:rsid w:val="001F5EEA"/>
    <w:rsid w:val="0020526E"/>
    <w:rsid w:val="00207871"/>
    <w:rsid w:val="002155CD"/>
    <w:rsid w:val="00222A0C"/>
    <w:rsid w:val="00222EE1"/>
    <w:rsid w:val="00234A71"/>
    <w:rsid w:val="00236514"/>
    <w:rsid w:val="00237F1A"/>
    <w:rsid w:val="0024012B"/>
    <w:rsid w:val="00241F8D"/>
    <w:rsid w:val="00245E5C"/>
    <w:rsid w:val="00247C4B"/>
    <w:rsid w:val="0025067E"/>
    <w:rsid w:val="00252855"/>
    <w:rsid w:val="00252E1D"/>
    <w:rsid w:val="00256930"/>
    <w:rsid w:val="00265AC4"/>
    <w:rsid w:val="00266B6C"/>
    <w:rsid w:val="002709BE"/>
    <w:rsid w:val="00271E1C"/>
    <w:rsid w:val="00271EA8"/>
    <w:rsid w:val="002721D4"/>
    <w:rsid w:val="002768F2"/>
    <w:rsid w:val="00280056"/>
    <w:rsid w:val="00284483"/>
    <w:rsid w:val="00284D5A"/>
    <w:rsid w:val="002859D8"/>
    <w:rsid w:val="00291F49"/>
    <w:rsid w:val="00295359"/>
    <w:rsid w:val="002B0219"/>
    <w:rsid w:val="002B5DA7"/>
    <w:rsid w:val="002B7B7F"/>
    <w:rsid w:val="002C10C4"/>
    <w:rsid w:val="002C5501"/>
    <w:rsid w:val="002E016A"/>
    <w:rsid w:val="002E0A81"/>
    <w:rsid w:val="002E1A86"/>
    <w:rsid w:val="002E5586"/>
    <w:rsid w:val="002E589D"/>
    <w:rsid w:val="002E5D3B"/>
    <w:rsid w:val="002E66DB"/>
    <w:rsid w:val="002E7068"/>
    <w:rsid w:val="002F19FA"/>
    <w:rsid w:val="002F2801"/>
    <w:rsid w:val="002F2F21"/>
    <w:rsid w:val="002F6224"/>
    <w:rsid w:val="002F7005"/>
    <w:rsid w:val="00301082"/>
    <w:rsid w:val="00302F50"/>
    <w:rsid w:val="00303910"/>
    <w:rsid w:val="00306407"/>
    <w:rsid w:val="00311987"/>
    <w:rsid w:val="0032135B"/>
    <w:rsid w:val="0032337C"/>
    <w:rsid w:val="00330F7D"/>
    <w:rsid w:val="00331170"/>
    <w:rsid w:val="00332478"/>
    <w:rsid w:val="00333AEA"/>
    <w:rsid w:val="00340086"/>
    <w:rsid w:val="00340B07"/>
    <w:rsid w:val="00340C8A"/>
    <w:rsid w:val="00341670"/>
    <w:rsid w:val="003417D5"/>
    <w:rsid w:val="0035530B"/>
    <w:rsid w:val="00355578"/>
    <w:rsid w:val="00373361"/>
    <w:rsid w:val="00380768"/>
    <w:rsid w:val="00384D96"/>
    <w:rsid w:val="00386F8F"/>
    <w:rsid w:val="003905F4"/>
    <w:rsid w:val="00396116"/>
    <w:rsid w:val="003A0778"/>
    <w:rsid w:val="003A0A24"/>
    <w:rsid w:val="003A17DA"/>
    <w:rsid w:val="003A1CEF"/>
    <w:rsid w:val="003A29ED"/>
    <w:rsid w:val="003A54D7"/>
    <w:rsid w:val="003B2B8B"/>
    <w:rsid w:val="003B3380"/>
    <w:rsid w:val="003B372F"/>
    <w:rsid w:val="003B4E44"/>
    <w:rsid w:val="003B7559"/>
    <w:rsid w:val="003D0A80"/>
    <w:rsid w:val="003D4247"/>
    <w:rsid w:val="003D63F0"/>
    <w:rsid w:val="003D7B04"/>
    <w:rsid w:val="003E4599"/>
    <w:rsid w:val="003F16E8"/>
    <w:rsid w:val="003F2673"/>
    <w:rsid w:val="003F5946"/>
    <w:rsid w:val="00401EE1"/>
    <w:rsid w:val="00401F50"/>
    <w:rsid w:val="00410EC1"/>
    <w:rsid w:val="0041183A"/>
    <w:rsid w:val="004122E6"/>
    <w:rsid w:val="004211FC"/>
    <w:rsid w:val="004241F7"/>
    <w:rsid w:val="00426D27"/>
    <w:rsid w:val="00431BFC"/>
    <w:rsid w:val="0043350F"/>
    <w:rsid w:val="004346B4"/>
    <w:rsid w:val="004417AD"/>
    <w:rsid w:val="00443039"/>
    <w:rsid w:val="004436FD"/>
    <w:rsid w:val="00446D0A"/>
    <w:rsid w:val="00450278"/>
    <w:rsid w:val="00453BF1"/>
    <w:rsid w:val="0045719F"/>
    <w:rsid w:val="00461D7E"/>
    <w:rsid w:val="0046319A"/>
    <w:rsid w:val="00466F8D"/>
    <w:rsid w:val="00473FA8"/>
    <w:rsid w:val="00481305"/>
    <w:rsid w:val="0048146C"/>
    <w:rsid w:val="00482F1B"/>
    <w:rsid w:val="00487755"/>
    <w:rsid w:val="004915C3"/>
    <w:rsid w:val="0049342F"/>
    <w:rsid w:val="00497D6B"/>
    <w:rsid w:val="004A38D5"/>
    <w:rsid w:val="004A7EAF"/>
    <w:rsid w:val="004B6CF6"/>
    <w:rsid w:val="004C2433"/>
    <w:rsid w:val="004C370B"/>
    <w:rsid w:val="004C401D"/>
    <w:rsid w:val="004C5D6C"/>
    <w:rsid w:val="004C61C5"/>
    <w:rsid w:val="004D0B42"/>
    <w:rsid w:val="004D439A"/>
    <w:rsid w:val="004D6CD9"/>
    <w:rsid w:val="004D7A4D"/>
    <w:rsid w:val="004E3E57"/>
    <w:rsid w:val="004F1A3D"/>
    <w:rsid w:val="004F7173"/>
    <w:rsid w:val="00502C98"/>
    <w:rsid w:val="005054FE"/>
    <w:rsid w:val="00506B2C"/>
    <w:rsid w:val="00511EE1"/>
    <w:rsid w:val="00512F7E"/>
    <w:rsid w:val="00513898"/>
    <w:rsid w:val="005142F8"/>
    <w:rsid w:val="00525313"/>
    <w:rsid w:val="00525372"/>
    <w:rsid w:val="005259E4"/>
    <w:rsid w:val="005259F5"/>
    <w:rsid w:val="00534926"/>
    <w:rsid w:val="00535368"/>
    <w:rsid w:val="00537889"/>
    <w:rsid w:val="00540721"/>
    <w:rsid w:val="00541CF3"/>
    <w:rsid w:val="005429C0"/>
    <w:rsid w:val="005438F1"/>
    <w:rsid w:val="00552CB6"/>
    <w:rsid w:val="00560E32"/>
    <w:rsid w:val="00565D0A"/>
    <w:rsid w:val="005723E6"/>
    <w:rsid w:val="005A2522"/>
    <w:rsid w:val="005A4EA7"/>
    <w:rsid w:val="005A544F"/>
    <w:rsid w:val="005B003E"/>
    <w:rsid w:val="005C00AE"/>
    <w:rsid w:val="005C2F15"/>
    <w:rsid w:val="005C5050"/>
    <w:rsid w:val="005D6905"/>
    <w:rsid w:val="005D7616"/>
    <w:rsid w:val="005E655C"/>
    <w:rsid w:val="005F080A"/>
    <w:rsid w:val="005F1B68"/>
    <w:rsid w:val="005F670A"/>
    <w:rsid w:val="005F7D41"/>
    <w:rsid w:val="00600051"/>
    <w:rsid w:val="00601C06"/>
    <w:rsid w:val="00602006"/>
    <w:rsid w:val="00604936"/>
    <w:rsid w:val="00610C95"/>
    <w:rsid w:val="00611AC2"/>
    <w:rsid w:val="00621228"/>
    <w:rsid w:val="00624A73"/>
    <w:rsid w:val="00625BFF"/>
    <w:rsid w:val="0063442B"/>
    <w:rsid w:val="006351AD"/>
    <w:rsid w:val="00635CFF"/>
    <w:rsid w:val="00644415"/>
    <w:rsid w:val="00644497"/>
    <w:rsid w:val="00645605"/>
    <w:rsid w:val="0064677C"/>
    <w:rsid w:val="00653179"/>
    <w:rsid w:val="006533CB"/>
    <w:rsid w:val="00653680"/>
    <w:rsid w:val="00654E0B"/>
    <w:rsid w:val="006607D9"/>
    <w:rsid w:val="006755A9"/>
    <w:rsid w:val="0068236B"/>
    <w:rsid w:val="00684934"/>
    <w:rsid w:val="00697A44"/>
    <w:rsid w:val="006A1AE4"/>
    <w:rsid w:val="006A3B2C"/>
    <w:rsid w:val="006B2468"/>
    <w:rsid w:val="006B39AC"/>
    <w:rsid w:val="006B56BE"/>
    <w:rsid w:val="006B5A83"/>
    <w:rsid w:val="006C1704"/>
    <w:rsid w:val="006C28E1"/>
    <w:rsid w:val="006D3737"/>
    <w:rsid w:val="006E081E"/>
    <w:rsid w:val="006E1A0B"/>
    <w:rsid w:val="006E1D33"/>
    <w:rsid w:val="006F0687"/>
    <w:rsid w:val="006F3480"/>
    <w:rsid w:val="00705616"/>
    <w:rsid w:val="007069C6"/>
    <w:rsid w:val="007115E8"/>
    <w:rsid w:val="00712F51"/>
    <w:rsid w:val="00714591"/>
    <w:rsid w:val="007227FB"/>
    <w:rsid w:val="00725BE2"/>
    <w:rsid w:val="007345BE"/>
    <w:rsid w:val="00735825"/>
    <w:rsid w:val="00737845"/>
    <w:rsid w:val="00740056"/>
    <w:rsid w:val="0074039B"/>
    <w:rsid w:val="0074133D"/>
    <w:rsid w:val="00741B8A"/>
    <w:rsid w:val="00743AF2"/>
    <w:rsid w:val="007440C6"/>
    <w:rsid w:val="0075014A"/>
    <w:rsid w:val="00751BE4"/>
    <w:rsid w:val="00760C0D"/>
    <w:rsid w:val="00767714"/>
    <w:rsid w:val="00772858"/>
    <w:rsid w:val="00782459"/>
    <w:rsid w:val="00782B08"/>
    <w:rsid w:val="0078495D"/>
    <w:rsid w:val="007906FE"/>
    <w:rsid w:val="00792E13"/>
    <w:rsid w:val="007A140E"/>
    <w:rsid w:val="007A508A"/>
    <w:rsid w:val="007B266B"/>
    <w:rsid w:val="007B7CC5"/>
    <w:rsid w:val="007C0DA4"/>
    <w:rsid w:val="007C5E9E"/>
    <w:rsid w:val="007C7B0A"/>
    <w:rsid w:val="007D3878"/>
    <w:rsid w:val="007D63FD"/>
    <w:rsid w:val="007D7A5F"/>
    <w:rsid w:val="007E105B"/>
    <w:rsid w:val="007E17E3"/>
    <w:rsid w:val="007E5451"/>
    <w:rsid w:val="007F122F"/>
    <w:rsid w:val="0080261E"/>
    <w:rsid w:val="00803977"/>
    <w:rsid w:val="00807794"/>
    <w:rsid w:val="00807945"/>
    <w:rsid w:val="00810249"/>
    <w:rsid w:val="00811961"/>
    <w:rsid w:val="00811F13"/>
    <w:rsid w:val="00812658"/>
    <w:rsid w:val="00815F8B"/>
    <w:rsid w:val="0081642D"/>
    <w:rsid w:val="008212D9"/>
    <w:rsid w:val="00822F74"/>
    <w:rsid w:val="008235E3"/>
    <w:rsid w:val="008258AE"/>
    <w:rsid w:val="00837E2F"/>
    <w:rsid w:val="00840FD1"/>
    <w:rsid w:val="00842ABF"/>
    <w:rsid w:val="008459A6"/>
    <w:rsid w:val="00851046"/>
    <w:rsid w:val="008551B1"/>
    <w:rsid w:val="00860822"/>
    <w:rsid w:val="00864EF8"/>
    <w:rsid w:val="00864F28"/>
    <w:rsid w:val="00867D14"/>
    <w:rsid w:val="00877558"/>
    <w:rsid w:val="0088101F"/>
    <w:rsid w:val="00883BAC"/>
    <w:rsid w:val="00891E05"/>
    <w:rsid w:val="00893B87"/>
    <w:rsid w:val="008B13D5"/>
    <w:rsid w:val="008C3A6E"/>
    <w:rsid w:val="008D2927"/>
    <w:rsid w:val="008D513D"/>
    <w:rsid w:val="008D7EAC"/>
    <w:rsid w:val="008E3453"/>
    <w:rsid w:val="008F1C2C"/>
    <w:rsid w:val="008F4CC5"/>
    <w:rsid w:val="008F5BD8"/>
    <w:rsid w:val="0090114D"/>
    <w:rsid w:val="00903B3C"/>
    <w:rsid w:val="00916E4E"/>
    <w:rsid w:val="00917D1D"/>
    <w:rsid w:val="00920A33"/>
    <w:rsid w:val="00930A3A"/>
    <w:rsid w:val="009448A0"/>
    <w:rsid w:val="009469A6"/>
    <w:rsid w:val="0095398D"/>
    <w:rsid w:val="00953F31"/>
    <w:rsid w:val="009543F9"/>
    <w:rsid w:val="00955150"/>
    <w:rsid w:val="00960EC9"/>
    <w:rsid w:val="00965A78"/>
    <w:rsid w:val="00971F20"/>
    <w:rsid w:val="00972F63"/>
    <w:rsid w:val="00973A5F"/>
    <w:rsid w:val="009747D2"/>
    <w:rsid w:val="00974E29"/>
    <w:rsid w:val="00981E6F"/>
    <w:rsid w:val="00981FAE"/>
    <w:rsid w:val="00982FCC"/>
    <w:rsid w:val="00983AE8"/>
    <w:rsid w:val="00985053"/>
    <w:rsid w:val="009861F2"/>
    <w:rsid w:val="009870F8"/>
    <w:rsid w:val="00994941"/>
    <w:rsid w:val="009949C9"/>
    <w:rsid w:val="00996A31"/>
    <w:rsid w:val="00996DD6"/>
    <w:rsid w:val="009A1D93"/>
    <w:rsid w:val="009A2AD0"/>
    <w:rsid w:val="009A4299"/>
    <w:rsid w:val="009A7DD1"/>
    <w:rsid w:val="009B233A"/>
    <w:rsid w:val="009B4F28"/>
    <w:rsid w:val="009B5707"/>
    <w:rsid w:val="009B6061"/>
    <w:rsid w:val="009C43B2"/>
    <w:rsid w:val="009D6671"/>
    <w:rsid w:val="009E240E"/>
    <w:rsid w:val="009E3495"/>
    <w:rsid w:val="009E5BD0"/>
    <w:rsid w:val="009E5C97"/>
    <w:rsid w:val="009E76CC"/>
    <w:rsid w:val="009F0FD6"/>
    <w:rsid w:val="009F4D73"/>
    <w:rsid w:val="009F566D"/>
    <w:rsid w:val="009F78DE"/>
    <w:rsid w:val="00A13534"/>
    <w:rsid w:val="00A153FF"/>
    <w:rsid w:val="00A31A55"/>
    <w:rsid w:val="00A348A8"/>
    <w:rsid w:val="00A36159"/>
    <w:rsid w:val="00A41685"/>
    <w:rsid w:val="00A4486E"/>
    <w:rsid w:val="00A502B3"/>
    <w:rsid w:val="00A51046"/>
    <w:rsid w:val="00A714E5"/>
    <w:rsid w:val="00A724B4"/>
    <w:rsid w:val="00A737F3"/>
    <w:rsid w:val="00A76A70"/>
    <w:rsid w:val="00A80971"/>
    <w:rsid w:val="00A83DDE"/>
    <w:rsid w:val="00A87098"/>
    <w:rsid w:val="00A9554D"/>
    <w:rsid w:val="00AB1145"/>
    <w:rsid w:val="00AB749A"/>
    <w:rsid w:val="00AC09DC"/>
    <w:rsid w:val="00AC2F47"/>
    <w:rsid w:val="00AC3539"/>
    <w:rsid w:val="00AC4E06"/>
    <w:rsid w:val="00AD1187"/>
    <w:rsid w:val="00AD6DFE"/>
    <w:rsid w:val="00AE16CE"/>
    <w:rsid w:val="00AE3BDC"/>
    <w:rsid w:val="00AE47B4"/>
    <w:rsid w:val="00AE759B"/>
    <w:rsid w:val="00AF73C7"/>
    <w:rsid w:val="00B00401"/>
    <w:rsid w:val="00B03CD2"/>
    <w:rsid w:val="00B04A68"/>
    <w:rsid w:val="00B04ECE"/>
    <w:rsid w:val="00B052FB"/>
    <w:rsid w:val="00B0789D"/>
    <w:rsid w:val="00B14AA2"/>
    <w:rsid w:val="00B175D0"/>
    <w:rsid w:val="00B21C30"/>
    <w:rsid w:val="00B21CFF"/>
    <w:rsid w:val="00B303FE"/>
    <w:rsid w:val="00B311B8"/>
    <w:rsid w:val="00B32ABF"/>
    <w:rsid w:val="00B37FAB"/>
    <w:rsid w:val="00B4557A"/>
    <w:rsid w:val="00B50012"/>
    <w:rsid w:val="00B51617"/>
    <w:rsid w:val="00B517D1"/>
    <w:rsid w:val="00B54F06"/>
    <w:rsid w:val="00B612AF"/>
    <w:rsid w:val="00B65834"/>
    <w:rsid w:val="00B76953"/>
    <w:rsid w:val="00B819D4"/>
    <w:rsid w:val="00B9691F"/>
    <w:rsid w:val="00B97D44"/>
    <w:rsid w:val="00BA5FBB"/>
    <w:rsid w:val="00BB156C"/>
    <w:rsid w:val="00BC0BA6"/>
    <w:rsid w:val="00BC1DEF"/>
    <w:rsid w:val="00BC439A"/>
    <w:rsid w:val="00BD10F6"/>
    <w:rsid w:val="00BD276A"/>
    <w:rsid w:val="00BD3CD4"/>
    <w:rsid w:val="00BD430A"/>
    <w:rsid w:val="00BE0B45"/>
    <w:rsid w:val="00BE1B53"/>
    <w:rsid w:val="00BE23DA"/>
    <w:rsid w:val="00BE2CA3"/>
    <w:rsid w:val="00BF51D5"/>
    <w:rsid w:val="00BF6ECF"/>
    <w:rsid w:val="00C0308A"/>
    <w:rsid w:val="00C045C4"/>
    <w:rsid w:val="00C06E1E"/>
    <w:rsid w:val="00C1288A"/>
    <w:rsid w:val="00C14344"/>
    <w:rsid w:val="00C202FC"/>
    <w:rsid w:val="00C24D70"/>
    <w:rsid w:val="00C30C2B"/>
    <w:rsid w:val="00C30DA0"/>
    <w:rsid w:val="00C44F1E"/>
    <w:rsid w:val="00C474E7"/>
    <w:rsid w:val="00C5475A"/>
    <w:rsid w:val="00C5567C"/>
    <w:rsid w:val="00C56C08"/>
    <w:rsid w:val="00C56D58"/>
    <w:rsid w:val="00C600C2"/>
    <w:rsid w:val="00C617C5"/>
    <w:rsid w:val="00C6632F"/>
    <w:rsid w:val="00C667EE"/>
    <w:rsid w:val="00C75CED"/>
    <w:rsid w:val="00C76681"/>
    <w:rsid w:val="00C81C86"/>
    <w:rsid w:val="00C82E02"/>
    <w:rsid w:val="00C9128B"/>
    <w:rsid w:val="00CA024C"/>
    <w:rsid w:val="00CC6E6A"/>
    <w:rsid w:val="00CD0D33"/>
    <w:rsid w:val="00CD0D7F"/>
    <w:rsid w:val="00CD2659"/>
    <w:rsid w:val="00CD37D2"/>
    <w:rsid w:val="00CD3E6D"/>
    <w:rsid w:val="00CD5DAF"/>
    <w:rsid w:val="00CE305C"/>
    <w:rsid w:val="00CE6FFD"/>
    <w:rsid w:val="00CF2287"/>
    <w:rsid w:val="00CF2442"/>
    <w:rsid w:val="00CF3839"/>
    <w:rsid w:val="00D01AC1"/>
    <w:rsid w:val="00D07927"/>
    <w:rsid w:val="00D1353F"/>
    <w:rsid w:val="00D174F0"/>
    <w:rsid w:val="00D21261"/>
    <w:rsid w:val="00D229BD"/>
    <w:rsid w:val="00D242E3"/>
    <w:rsid w:val="00D37628"/>
    <w:rsid w:val="00D37883"/>
    <w:rsid w:val="00D443F2"/>
    <w:rsid w:val="00D44625"/>
    <w:rsid w:val="00D449CC"/>
    <w:rsid w:val="00D46461"/>
    <w:rsid w:val="00D47140"/>
    <w:rsid w:val="00D61D59"/>
    <w:rsid w:val="00D628AC"/>
    <w:rsid w:val="00D6330C"/>
    <w:rsid w:val="00D64CFB"/>
    <w:rsid w:val="00D6525F"/>
    <w:rsid w:val="00D7378B"/>
    <w:rsid w:val="00D77477"/>
    <w:rsid w:val="00D81606"/>
    <w:rsid w:val="00D84A49"/>
    <w:rsid w:val="00D85D74"/>
    <w:rsid w:val="00D868C8"/>
    <w:rsid w:val="00D90642"/>
    <w:rsid w:val="00DA1F15"/>
    <w:rsid w:val="00DA5B59"/>
    <w:rsid w:val="00DB147C"/>
    <w:rsid w:val="00DB1EB8"/>
    <w:rsid w:val="00DC20DB"/>
    <w:rsid w:val="00DC23DF"/>
    <w:rsid w:val="00DC2C1A"/>
    <w:rsid w:val="00DD01F4"/>
    <w:rsid w:val="00DD030B"/>
    <w:rsid w:val="00DD29D9"/>
    <w:rsid w:val="00DD35C7"/>
    <w:rsid w:val="00DE3FD7"/>
    <w:rsid w:val="00DE7AFA"/>
    <w:rsid w:val="00DF08BA"/>
    <w:rsid w:val="00DF0BB5"/>
    <w:rsid w:val="00DF12E5"/>
    <w:rsid w:val="00DF3AE6"/>
    <w:rsid w:val="00E43FE6"/>
    <w:rsid w:val="00E462C8"/>
    <w:rsid w:val="00E57BFA"/>
    <w:rsid w:val="00E57C99"/>
    <w:rsid w:val="00E625FD"/>
    <w:rsid w:val="00E66FE0"/>
    <w:rsid w:val="00E70813"/>
    <w:rsid w:val="00E73175"/>
    <w:rsid w:val="00E74CBB"/>
    <w:rsid w:val="00E761B0"/>
    <w:rsid w:val="00E80FB8"/>
    <w:rsid w:val="00E83C85"/>
    <w:rsid w:val="00E901F3"/>
    <w:rsid w:val="00E90980"/>
    <w:rsid w:val="00EA0094"/>
    <w:rsid w:val="00EA2D6C"/>
    <w:rsid w:val="00EA3DF4"/>
    <w:rsid w:val="00EA58B1"/>
    <w:rsid w:val="00EB2C03"/>
    <w:rsid w:val="00EB4059"/>
    <w:rsid w:val="00EB56B2"/>
    <w:rsid w:val="00ED248F"/>
    <w:rsid w:val="00ED4DBE"/>
    <w:rsid w:val="00EF1C11"/>
    <w:rsid w:val="00EF63AD"/>
    <w:rsid w:val="00F07939"/>
    <w:rsid w:val="00F15E35"/>
    <w:rsid w:val="00F178DB"/>
    <w:rsid w:val="00F2353C"/>
    <w:rsid w:val="00F261EA"/>
    <w:rsid w:val="00F306FC"/>
    <w:rsid w:val="00F31997"/>
    <w:rsid w:val="00F37512"/>
    <w:rsid w:val="00F4263E"/>
    <w:rsid w:val="00F50A5E"/>
    <w:rsid w:val="00F535B3"/>
    <w:rsid w:val="00F550A8"/>
    <w:rsid w:val="00F57063"/>
    <w:rsid w:val="00F61C2A"/>
    <w:rsid w:val="00F80785"/>
    <w:rsid w:val="00F80DEF"/>
    <w:rsid w:val="00F871E3"/>
    <w:rsid w:val="00F87B19"/>
    <w:rsid w:val="00F97483"/>
    <w:rsid w:val="00FA1581"/>
    <w:rsid w:val="00FA2BD1"/>
    <w:rsid w:val="00FA441D"/>
    <w:rsid w:val="00FA5D33"/>
    <w:rsid w:val="00FA69DA"/>
    <w:rsid w:val="00FB46F7"/>
    <w:rsid w:val="00FB5C6B"/>
    <w:rsid w:val="00FC3509"/>
    <w:rsid w:val="00FC70D7"/>
    <w:rsid w:val="00FD13EB"/>
    <w:rsid w:val="00FD14C9"/>
    <w:rsid w:val="00FD20A6"/>
    <w:rsid w:val="00FE3761"/>
    <w:rsid w:val="00FE650E"/>
    <w:rsid w:val="00FF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F55952"/>
  <w15:docId w15:val="{064067FA-F376-0446-9092-8B479AF64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E05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qFormat/>
    <w:rsid w:val="00891E05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nhideWhenUsed/>
    <w:qFormat/>
    <w:rsid w:val="00891E0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semiHidden/>
    <w:unhideWhenUsed/>
    <w:qFormat/>
    <w:rsid w:val="00CD37D2"/>
    <w:pPr>
      <w:keepNext/>
      <w:keepLines/>
      <w:spacing w:before="240" w:line="307" w:lineRule="auto"/>
      <w:outlineLvl w:val="2"/>
    </w:pPr>
    <w:rPr>
      <w:rFonts w:ascii="Calibri Light" w:eastAsia="Calibri Light" w:hAnsi="Calibri Light" w:cs="Calibri Light"/>
      <w:b/>
      <w:color w:val="5B89C1"/>
      <w:sz w:val="28"/>
      <w:szCs w:val="20"/>
      <w:lang w:eastAsia="en-US"/>
    </w:rPr>
  </w:style>
  <w:style w:type="paragraph" w:styleId="Heading4">
    <w:name w:val="heading 4"/>
    <w:basedOn w:val="Normal"/>
    <w:link w:val="Heading4Char"/>
    <w:semiHidden/>
    <w:unhideWhenUsed/>
    <w:qFormat/>
    <w:rsid w:val="00CD37D2"/>
    <w:pPr>
      <w:keepNext/>
      <w:keepLines/>
      <w:spacing w:before="240" w:line="331" w:lineRule="auto"/>
      <w:outlineLvl w:val="3"/>
    </w:pPr>
    <w:rPr>
      <w:rFonts w:ascii="Calibri Light" w:eastAsia="Calibri Light" w:hAnsi="Calibri Light" w:cs="Calibri Light"/>
      <w:color w:val="235683"/>
      <w:sz w:val="26"/>
      <w:szCs w:val="20"/>
      <w:lang w:eastAsia="en-US"/>
    </w:rPr>
  </w:style>
  <w:style w:type="paragraph" w:styleId="Heading5">
    <w:name w:val="heading 5"/>
    <w:basedOn w:val="Normal"/>
    <w:link w:val="Heading5Char"/>
    <w:semiHidden/>
    <w:unhideWhenUsed/>
    <w:qFormat/>
    <w:rsid w:val="00CD37D2"/>
    <w:pPr>
      <w:keepNext/>
      <w:keepLines/>
      <w:spacing w:before="240" w:line="360" w:lineRule="auto"/>
      <w:outlineLvl w:val="4"/>
    </w:pPr>
    <w:rPr>
      <w:rFonts w:ascii="Calibri Light" w:eastAsia="Calibri Light" w:hAnsi="Calibri Light" w:cs="Calibri Light"/>
      <w:b/>
      <w:color w:val="3F6FA2"/>
      <w:szCs w:val="20"/>
      <w:lang w:eastAsia="en-US"/>
    </w:rPr>
  </w:style>
  <w:style w:type="paragraph" w:styleId="Heading6">
    <w:name w:val="heading 6"/>
    <w:basedOn w:val="Normal"/>
    <w:link w:val="Heading6Char"/>
    <w:semiHidden/>
    <w:unhideWhenUsed/>
    <w:qFormat/>
    <w:rsid w:val="00CD37D2"/>
    <w:pPr>
      <w:keepNext/>
      <w:keepLines/>
      <w:spacing w:before="240" w:line="360" w:lineRule="auto"/>
      <w:outlineLvl w:val="5"/>
    </w:pPr>
    <w:rPr>
      <w:rFonts w:ascii="Calibri Light" w:eastAsia="Calibri Light" w:hAnsi="Calibri Light" w:cs="Calibri Light"/>
      <w:color w:val="5B89C1"/>
      <w:szCs w:val="20"/>
      <w:lang w:eastAsia="en-US"/>
    </w:rPr>
  </w:style>
  <w:style w:type="paragraph" w:styleId="Heading7">
    <w:name w:val="heading 7"/>
    <w:basedOn w:val="Normal"/>
    <w:link w:val="Heading7Char"/>
    <w:semiHidden/>
    <w:unhideWhenUsed/>
    <w:qFormat/>
    <w:rsid w:val="00CD37D2"/>
    <w:pPr>
      <w:keepNext/>
      <w:keepLines/>
      <w:spacing w:before="240" w:line="360" w:lineRule="auto"/>
      <w:outlineLvl w:val="6"/>
    </w:pPr>
    <w:rPr>
      <w:rFonts w:ascii="Calibri Light" w:eastAsia="Calibri Light" w:hAnsi="Calibri Light" w:cs="Calibri Light"/>
      <w:b/>
      <w:color w:val="235683"/>
      <w:sz w:val="22"/>
      <w:szCs w:val="20"/>
      <w:lang w:eastAsia="en-US"/>
    </w:rPr>
  </w:style>
  <w:style w:type="paragraph" w:styleId="Heading8">
    <w:name w:val="heading 8"/>
    <w:basedOn w:val="Normal"/>
    <w:link w:val="Heading8Char"/>
    <w:semiHidden/>
    <w:unhideWhenUsed/>
    <w:qFormat/>
    <w:rsid w:val="00CD37D2"/>
    <w:pPr>
      <w:keepNext/>
      <w:keepLines/>
      <w:spacing w:before="240" w:line="360" w:lineRule="auto"/>
      <w:outlineLvl w:val="7"/>
    </w:pPr>
    <w:rPr>
      <w:rFonts w:ascii="Calibri Light" w:eastAsia="Calibri Light" w:hAnsi="Calibri Light" w:cs="Calibri Light"/>
      <w:color w:val="3F6FA2"/>
      <w:sz w:val="22"/>
      <w:szCs w:val="20"/>
      <w:lang w:eastAsia="en-US"/>
    </w:rPr>
  </w:style>
  <w:style w:type="paragraph" w:styleId="Heading9">
    <w:name w:val="heading 9"/>
    <w:basedOn w:val="Normal"/>
    <w:link w:val="Heading9Char"/>
    <w:semiHidden/>
    <w:unhideWhenUsed/>
    <w:qFormat/>
    <w:rsid w:val="00CD37D2"/>
    <w:pPr>
      <w:keepNext/>
      <w:keepLines/>
      <w:spacing w:before="240" w:line="360" w:lineRule="auto"/>
      <w:outlineLvl w:val="8"/>
    </w:pPr>
    <w:rPr>
      <w:rFonts w:ascii="Calibri Light" w:eastAsia="Calibri Light" w:hAnsi="Calibri Light" w:cs="Calibri Light"/>
      <w:color w:val="5B89C1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1E05"/>
    <w:rPr>
      <w:rFonts w:asciiTheme="majorHAnsi" w:eastAsiaTheme="majorEastAsia" w:hAnsiTheme="majorHAnsi" w:cstheme="majorBidi"/>
      <w:kern w:val="0"/>
      <w:sz w:val="24"/>
    </w:rPr>
  </w:style>
  <w:style w:type="character" w:customStyle="1" w:styleId="Heading2Char">
    <w:name w:val="Heading 2 Char"/>
    <w:basedOn w:val="DefaultParagraphFont"/>
    <w:link w:val="Heading2"/>
    <w:rsid w:val="00891E05"/>
    <w:rPr>
      <w:rFonts w:asciiTheme="majorHAnsi" w:eastAsiaTheme="majorEastAsia" w:hAnsiTheme="majorHAnsi" w:cstheme="majorBidi"/>
      <w:kern w:val="0"/>
      <w:sz w:val="24"/>
    </w:rPr>
  </w:style>
  <w:style w:type="paragraph" w:styleId="ListParagraph">
    <w:name w:val="List Paragraph"/>
    <w:basedOn w:val="Normal"/>
    <w:uiPriority w:val="34"/>
    <w:qFormat/>
    <w:rsid w:val="00891E05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891E05"/>
  </w:style>
  <w:style w:type="character" w:styleId="Hyperlink">
    <w:name w:val="Hyperlink"/>
    <w:basedOn w:val="DefaultParagraphFont"/>
    <w:unhideWhenUsed/>
    <w:rsid w:val="00891E05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91E0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91E05"/>
    <w:pPr>
      <w:jc w:val="center"/>
    </w:pPr>
    <w:rPr>
      <w:rFonts w:ascii="Abadi MT Condensed Extra Bold" w:eastAsia="Yu Mincho" w:hAnsi="Abadi MT Condensed Extra Bold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91E05"/>
    <w:rPr>
      <w:rFonts w:ascii="Abadi MT Condensed Extra Bold" w:eastAsia="Yu Mincho" w:hAnsi="Abadi MT Condensed Extra Bold" w:cs="MS PGothic"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rsid w:val="00891E05"/>
    <w:rPr>
      <w:rFonts w:ascii="Abadi MT Condensed Extra Bold" w:eastAsia="Yu Mincho" w:hAnsi="Abadi MT Condensed Extra Bold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891E05"/>
    <w:rPr>
      <w:rFonts w:ascii="Abadi MT Condensed Extra Bold" w:eastAsia="Yu Mincho" w:hAnsi="Abadi MT Condensed Extra Bold" w:cs="MS PGothic"/>
      <w:kern w:val="0"/>
      <w:sz w:val="20"/>
    </w:rPr>
  </w:style>
  <w:style w:type="character" w:styleId="CommentReference">
    <w:name w:val="annotation reference"/>
    <w:basedOn w:val="DefaultParagraphFont"/>
    <w:semiHidden/>
    <w:unhideWhenUsed/>
    <w:rsid w:val="00891E0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BB156C"/>
    <w:rPr>
      <w:rFonts w:ascii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BB156C"/>
    <w:rPr>
      <w:rFonts w:ascii="Calibri" w:eastAsia="MS PGothic" w:hAnsi="Calibri" w:cs="MS PGothic"/>
      <w:kern w:val="0"/>
      <w:sz w:val="20"/>
    </w:rPr>
  </w:style>
  <w:style w:type="paragraph" w:styleId="BalloonText">
    <w:name w:val="Balloon Text"/>
    <w:basedOn w:val="Normal"/>
    <w:link w:val="BalloonTextChar"/>
    <w:semiHidden/>
    <w:unhideWhenUsed/>
    <w:rsid w:val="00891E0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91E05"/>
    <w:rPr>
      <w:rFonts w:ascii="MS Mincho" w:eastAsia="MS Mincho" w:hAnsi="MS PGothic" w:cs="MS PGothic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E05"/>
    <w:pPr>
      <w:widowControl w:val="0"/>
    </w:pPr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E05"/>
    <w:rPr>
      <w:rFonts w:ascii="MS PGothic" w:eastAsia="MS PGothic" w:hAnsi="MS PGothic" w:cs="MS PGothic"/>
      <w:b/>
      <w:bCs/>
      <w:kern w:val="0"/>
      <w:sz w:val="24"/>
      <w:szCs w:val="22"/>
    </w:rPr>
  </w:style>
  <w:style w:type="character" w:styleId="Strong">
    <w:name w:val="Strong"/>
    <w:basedOn w:val="DefaultParagraphFont"/>
    <w:uiPriority w:val="22"/>
    <w:qFormat/>
    <w:rsid w:val="00891E0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91E0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91E05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91E05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891E0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1E05"/>
    <w:rPr>
      <w:rFonts w:ascii="MS PGothic" w:eastAsia="MS PGothic" w:hAnsi="MS PGothic" w:cs="MS PGothic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891E05"/>
  </w:style>
  <w:style w:type="paragraph" w:styleId="Header">
    <w:name w:val="header"/>
    <w:basedOn w:val="Normal"/>
    <w:link w:val="HeaderChar"/>
    <w:uiPriority w:val="99"/>
    <w:unhideWhenUsed/>
    <w:rsid w:val="00891E0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1E05"/>
    <w:rPr>
      <w:rFonts w:ascii="MS PGothic" w:eastAsia="MS PGothic" w:hAnsi="MS PGothic" w:cs="MS PGothic"/>
      <w:kern w:val="0"/>
      <w:sz w:val="24"/>
    </w:rPr>
  </w:style>
  <w:style w:type="character" w:customStyle="1" w:styleId="mixed-citation">
    <w:name w:val="mixed-citation"/>
    <w:basedOn w:val="DefaultParagraphFont"/>
    <w:rsid w:val="00891E05"/>
  </w:style>
  <w:style w:type="character" w:customStyle="1" w:styleId="ref-title">
    <w:name w:val="ref-title"/>
    <w:basedOn w:val="DefaultParagraphFont"/>
    <w:rsid w:val="00891E05"/>
  </w:style>
  <w:style w:type="character" w:customStyle="1" w:styleId="ref-journal">
    <w:name w:val="ref-journal"/>
    <w:basedOn w:val="DefaultParagraphFont"/>
    <w:rsid w:val="00891E05"/>
  </w:style>
  <w:style w:type="character" w:customStyle="1" w:styleId="ref-vol">
    <w:name w:val="ref-vol"/>
    <w:basedOn w:val="DefaultParagraphFont"/>
    <w:rsid w:val="00891E05"/>
  </w:style>
  <w:style w:type="character" w:customStyle="1" w:styleId="ref-iss">
    <w:name w:val="ref-iss"/>
    <w:basedOn w:val="DefaultParagraphFont"/>
    <w:rsid w:val="00891E05"/>
  </w:style>
  <w:style w:type="character" w:customStyle="1" w:styleId="nowrap">
    <w:name w:val="nowrap"/>
    <w:basedOn w:val="DefaultParagraphFont"/>
    <w:rsid w:val="00891E05"/>
  </w:style>
  <w:style w:type="character" w:customStyle="1" w:styleId="authors-list-item">
    <w:name w:val="authors-list-item"/>
    <w:basedOn w:val="DefaultParagraphFont"/>
    <w:rsid w:val="00891E05"/>
  </w:style>
  <w:style w:type="character" w:customStyle="1" w:styleId="author-sup-separator">
    <w:name w:val="author-sup-separator"/>
    <w:basedOn w:val="DefaultParagraphFont"/>
    <w:rsid w:val="00891E05"/>
  </w:style>
  <w:style w:type="character" w:customStyle="1" w:styleId="comma">
    <w:name w:val="comma"/>
    <w:basedOn w:val="DefaultParagraphFont"/>
    <w:rsid w:val="00891E05"/>
  </w:style>
  <w:style w:type="character" w:customStyle="1" w:styleId="10">
    <w:name w:val="表題1"/>
    <w:basedOn w:val="DefaultParagraphFont"/>
    <w:rsid w:val="00891E05"/>
  </w:style>
  <w:style w:type="character" w:customStyle="1" w:styleId="identifier">
    <w:name w:val="identifier"/>
    <w:basedOn w:val="DefaultParagraphFont"/>
    <w:rsid w:val="00891E05"/>
  </w:style>
  <w:style w:type="character" w:customStyle="1" w:styleId="id-label">
    <w:name w:val="id-label"/>
    <w:basedOn w:val="DefaultParagraphFont"/>
    <w:rsid w:val="00891E05"/>
  </w:style>
  <w:style w:type="character" w:customStyle="1" w:styleId="period">
    <w:name w:val="period"/>
    <w:basedOn w:val="DefaultParagraphFont"/>
    <w:rsid w:val="00891E05"/>
  </w:style>
  <w:style w:type="character" w:customStyle="1" w:styleId="cit">
    <w:name w:val="cit"/>
    <w:basedOn w:val="DefaultParagraphFont"/>
    <w:rsid w:val="00891E05"/>
  </w:style>
  <w:style w:type="character" w:customStyle="1" w:styleId="citation-doi">
    <w:name w:val="citation-doi"/>
    <w:basedOn w:val="DefaultParagraphFont"/>
    <w:rsid w:val="00891E05"/>
  </w:style>
  <w:style w:type="character" w:customStyle="1" w:styleId="fm-citation-ids-label">
    <w:name w:val="fm-citation-ids-label"/>
    <w:basedOn w:val="DefaultParagraphFont"/>
    <w:rsid w:val="00891E05"/>
  </w:style>
  <w:style w:type="table" w:styleId="TableGrid">
    <w:name w:val="Table Grid"/>
    <w:basedOn w:val="TableNormal"/>
    <w:rsid w:val="00434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1336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rsid w:val="002B021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semiHidden/>
    <w:rsid w:val="00CD37D2"/>
    <w:rPr>
      <w:rFonts w:ascii="Calibri Light" w:eastAsia="Calibri Light" w:hAnsi="Calibri Light" w:cs="Calibri Light"/>
      <w:b/>
      <w:color w:val="5B89C1"/>
      <w:kern w:val="0"/>
      <w:sz w:val="28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CD37D2"/>
    <w:rPr>
      <w:rFonts w:ascii="Calibri Light" w:eastAsia="Calibri Light" w:hAnsi="Calibri Light" w:cs="Calibri Light"/>
      <w:color w:val="235683"/>
      <w:kern w:val="0"/>
      <w:sz w:val="26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CD37D2"/>
    <w:rPr>
      <w:rFonts w:ascii="Calibri Light" w:eastAsia="Calibri Light" w:hAnsi="Calibri Light" w:cs="Calibri Light"/>
      <w:b/>
      <w:color w:val="3F6FA2"/>
      <w:kern w:val="0"/>
      <w:sz w:val="24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CD37D2"/>
    <w:rPr>
      <w:rFonts w:ascii="Calibri Light" w:eastAsia="Calibri Light" w:hAnsi="Calibri Light" w:cs="Calibri Light"/>
      <w:color w:val="5B89C1"/>
      <w:kern w:val="0"/>
      <w:sz w:val="24"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CD37D2"/>
    <w:rPr>
      <w:rFonts w:ascii="Calibri Light" w:eastAsia="Calibri Light" w:hAnsi="Calibri Light" w:cs="Calibri Light"/>
      <w:b/>
      <w:color w:val="235683"/>
      <w:kern w:val="0"/>
      <w:sz w:val="22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CD37D2"/>
    <w:rPr>
      <w:rFonts w:ascii="Calibri Light" w:eastAsia="Calibri Light" w:hAnsi="Calibri Light" w:cs="Calibri Light"/>
      <w:color w:val="3F6FA2"/>
      <w:kern w:val="0"/>
      <w:sz w:val="22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sid w:val="00CD37D2"/>
    <w:rPr>
      <w:rFonts w:ascii="Calibri Light" w:eastAsia="Calibri Light" w:hAnsi="Calibri Light" w:cs="Calibri Light"/>
      <w:color w:val="5B89C1"/>
      <w:kern w:val="0"/>
      <w:sz w:val="20"/>
      <w:szCs w:val="20"/>
      <w:lang w:eastAsia="en-US"/>
    </w:rPr>
  </w:style>
  <w:style w:type="paragraph" w:styleId="TOC1">
    <w:name w:val="toc 1"/>
    <w:basedOn w:val="Normal"/>
    <w:autoRedefine/>
    <w:semiHidden/>
    <w:unhideWhenUsed/>
    <w:rsid w:val="00CD37D2"/>
    <w:pPr>
      <w:spacing w:after="160" w:line="304" w:lineRule="auto"/>
      <w:jc w:val="both"/>
    </w:pPr>
    <w:rPr>
      <w:rFonts w:ascii="Calibri" w:eastAsia="Calibri" w:hAnsi="Calibri" w:cs="Calibri"/>
      <w:sz w:val="26"/>
      <w:szCs w:val="20"/>
      <w:lang w:eastAsia="en-US"/>
    </w:rPr>
  </w:style>
  <w:style w:type="paragraph" w:styleId="TOC2">
    <w:name w:val="toc 2"/>
    <w:basedOn w:val="Normal"/>
    <w:autoRedefine/>
    <w:semiHidden/>
    <w:unhideWhenUsed/>
    <w:rsid w:val="00CD37D2"/>
    <w:pPr>
      <w:spacing w:after="160" w:line="328" w:lineRule="auto"/>
      <w:jc w:val="both"/>
    </w:pPr>
    <w:rPr>
      <w:rFonts w:ascii="Calibri" w:eastAsia="Calibri" w:hAnsi="Calibri" w:cs="Calibri"/>
      <w:szCs w:val="20"/>
      <w:lang w:eastAsia="en-US"/>
    </w:rPr>
  </w:style>
  <w:style w:type="paragraph" w:styleId="TOC3">
    <w:name w:val="toc 3"/>
    <w:basedOn w:val="Normal"/>
    <w:autoRedefine/>
    <w:semiHidden/>
    <w:unhideWhenUsed/>
    <w:rsid w:val="00CD37D2"/>
    <w:pPr>
      <w:spacing w:after="160" w:line="360" w:lineRule="auto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TOC4">
    <w:name w:val="toc 4"/>
    <w:basedOn w:val="Normal"/>
    <w:autoRedefine/>
    <w:semiHidden/>
    <w:unhideWhenUsed/>
    <w:rsid w:val="00CD37D2"/>
    <w:pPr>
      <w:spacing w:after="160" w:line="330" w:lineRule="exact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TOC5">
    <w:name w:val="toc 5"/>
    <w:basedOn w:val="Normal"/>
    <w:autoRedefine/>
    <w:semiHidden/>
    <w:unhideWhenUsed/>
    <w:rsid w:val="00CD37D2"/>
    <w:pPr>
      <w:spacing w:after="160" w:line="330" w:lineRule="exact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TOC6">
    <w:name w:val="toc 6"/>
    <w:basedOn w:val="Normal"/>
    <w:autoRedefine/>
    <w:semiHidden/>
    <w:unhideWhenUsed/>
    <w:rsid w:val="00CD37D2"/>
    <w:pPr>
      <w:spacing w:after="160" w:line="330" w:lineRule="exact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TOC7">
    <w:name w:val="toc 7"/>
    <w:basedOn w:val="Normal"/>
    <w:autoRedefine/>
    <w:semiHidden/>
    <w:unhideWhenUsed/>
    <w:rsid w:val="00CD37D2"/>
    <w:pPr>
      <w:spacing w:after="160" w:line="330" w:lineRule="exact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TOC8">
    <w:name w:val="toc 8"/>
    <w:basedOn w:val="Normal"/>
    <w:autoRedefine/>
    <w:semiHidden/>
    <w:unhideWhenUsed/>
    <w:rsid w:val="00CD37D2"/>
    <w:pPr>
      <w:spacing w:after="160" w:line="330" w:lineRule="exact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TOC9">
    <w:name w:val="toc 9"/>
    <w:basedOn w:val="Normal"/>
    <w:autoRedefine/>
    <w:semiHidden/>
    <w:unhideWhenUsed/>
    <w:rsid w:val="00CD37D2"/>
    <w:pPr>
      <w:spacing w:after="160" w:line="330" w:lineRule="exact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NormalIndent">
    <w:name w:val="Normal Indent"/>
    <w:basedOn w:val="Normal"/>
    <w:semiHidden/>
    <w:unhideWhenUsed/>
    <w:qFormat/>
    <w:rsid w:val="00CD37D2"/>
    <w:pPr>
      <w:spacing w:after="160" w:line="360" w:lineRule="auto"/>
      <w:ind w:firstLine="48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FootnoteText">
    <w:name w:val="footnote text"/>
    <w:basedOn w:val="Normal"/>
    <w:link w:val="FootnoteTextChar"/>
    <w:semiHidden/>
    <w:unhideWhenUsed/>
    <w:rsid w:val="00CD37D2"/>
    <w:pPr>
      <w:spacing w:after="160" w:line="360" w:lineRule="auto"/>
      <w:jc w:val="both"/>
    </w:pPr>
    <w:rPr>
      <w:rFonts w:ascii="Calibri" w:eastAsia="Calibri" w:hAnsi="Calibri" w:cs="Calibri"/>
      <w:sz w:val="22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D37D2"/>
    <w:rPr>
      <w:rFonts w:ascii="Calibri" w:eastAsia="Calibri" w:hAnsi="Calibri" w:cs="Calibri"/>
      <w:kern w:val="0"/>
      <w:sz w:val="22"/>
      <w:szCs w:val="20"/>
      <w:lang w:eastAsia="en-US"/>
    </w:rPr>
  </w:style>
  <w:style w:type="paragraph" w:styleId="Caption">
    <w:name w:val="caption"/>
    <w:basedOn w:val="Normal"/>
    <w:semiHidden/>
    <w:unhideWhenUsed/>
    <w:qFormat/>
    <w:rsid w:val="00CD37D2"/>
    <w:pPr>
      <w:spacing w:before="240" w:after="160" w:line="348" w:lineRule="auto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EndnoteText">
    <w:name w:val="endnote text"/>
    <w:basedOn w:val="Normal"/>
    <w:link w:val="EndnoteTextChar"/>
    <w:semiHidden/>
    <w:unhideWhenUsed/>
    <w:rsid w:val="00CD37D2"/>
    <w:pPr>
      <w:spacing w:after="160" w:line="360" w:lineRule="auto"/>
      <w:jc w:val="both"/>
    </w:pPr>
    <w:rPr>
      <w:rFonts w:ascii="Calibri" w:eastAsia="Calibri" w:hAnsi="Calibri" w:cs="Calibri"/>
      <w:sz w:val="22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CD37D2"/>
    <w:rPr>
      <w:rFonts w:ascii="Calibri" w:eastAsia="Calibri" w:hAnsi="Calibri" w:cs="Calibri"/>
      <w:kern w:val="0"/>
      <w:sz w:val="22"/>
      <w:szCs w:val="20"/>
      <w:lang w:eastAsia="en-US"/>
    </w:rPr>
  </w:style>
  <w:style w:type="paragraph" w:styleId="List">
    <w:name w:val="List"/>
    <w:basedOn w:val="Normal"/>
    <w:semiHidden/>
    <w:unhideWhenUsed/>
    <w:rsid w:val="00CD37D2"/>
    <w:pPr>
      <w:spacing w:after="160" w:line="360" w:lineRule="auto"/>
      <w:ind w:left="400" w:hanging="4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List2">
    <w:name w:val="List 2"/>
    <w:basedOn w:val="Normal"/>
    <w:semiHidden/>
    <w:unhideWhenUsed/>
    <w:rsid w:val="00CD37D2"/>
    <w:pPr>
      <w:spacing w:after="160" w:line="360" w:lineRule="auto"/>
      <w:ind w:left="800" w:hanging="4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List3">
    <w:name w:val="List 3"/>
    <w:basedOn w:val="Normal"/>
    <w:semiHidden/>
    <w:unhideWhenUsed/>
    <w:rsid w:val="00CD37D2"/>
    <w:pPr>
      <w:spacing w:after="160" w:line="360" w:lineRule="auto"/>
      <w:ind w:left="1200" w:hanging="4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List4">
    <w:name w:val="List 4"/>
    <w:basedOn w:val="Normal"/>
    <w:semiHidden/>
    <w:unhideWhenUsed/>
    <w:rsid w:val="00CD37D2"/>
    <w:pPr>
      <w:spacing w:after="160" w:line="360" w:lineRule="auto"/>
      <w:ind w:left="1600" w:hanging="4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List5">
    <w:name w:val="List 5"/>
    <w:basedOn w:val="Normal"/>
    <w:semiHidden/>
    <w:unhideWhenUsed/>
    <w:rsid w:val="00CD37D2"/>
    <w:pPr>
      <w:spacing w:after="160" w:line="360" w:lineRule="auto"/>
      <w:ind w:left="1800" w:hanging="4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styleId="Title">
    <w:name w:val="Title"/>
    <w:basedOn w:val="Normal"/>
    <w:link w:val="TitleChar"/>
    <w:qFormat/>
    <w:rsid w:val="00CD37D2"/>
    <w:pPr>
      <w:spacing w:line="307" w:lineRule="auto"/>
    </w:pPr>
    <w:rPr>
      <w:rFonts w:ascii="Calibri Light" w:eastAsia="Calibri Light" w:hAnsi="Calibri Light" w:cs="Calibri Light"/>
      <w:sz w:val="56"/>
      <w:szCs w:val="20"/>
      <w:lang w:eastAsia="en-US"/>
    </w:rPr>
  </w:style>
  <w:style w:type="character" w:customStyle="1" w:styleId="TitleChar">
    <w:name w:val="Title Char"/>
    <w:basedOn w:val="DefaultParagraphFont"/>
    <w:link w:val="Title"/>
    <w:rsid w:val="00CD37D2"/>
    <w:rPr>
      <w:rFonts w:ascii="Calibri Light" w:eastAsia="Calibri Light" w:hAnsi="Calibri Light" w:cs="Calibri Light"/>
      <w:kern w:val="0"/>
      <w:sz w:val="56"/>
      <w:szCs w:val="20"/>
      <w:lang w:eastAsia="en-US"/>
    </w:rPr>
  </w:style>
  <w:style w:type="paragraph" w:styleId="Subtitle">
    <w:name w:val="Subtitle"/>
    <w:basedOn w:val="Normal"/>
    <w:link w:val="SubtitleChar"/>
    <w:qFormat/>
    <w:rsid w:val="00CD37D2"/>
    <w:pPr>
      <w:spacing w:after="160" w:line="206" w:lineRule="auto"/>
    </w:pPr>
    <w:rPr>
      <w:rFonts w:ascii="Calibri" w:eastAsia="Calibri" w:hAnsi="Calibri" w:cs="Calibri"/>
      <w:sz w:val="38"/>
      <w:szCs w:val="20"/>
      <w:lang w:eastAsia="en-US"/>
    </w:rPr>
  </w:style>
  <w:style w:type="character" w:customStyle="1" w:styleId="SubtitleChar">
    <w:name w:val="Subtitle Char"/>
    <w:basedOn w:val="DefaultParagraphFont"/>
    <w:link w:val="Subtitle"/>
    <w:rsid w:val="00CD37D2"/>
    <w:rPr>
      <w:rFonts w:ascii="Calibri" w:eastAsia="Calibri" w:hAnsi="Calibri" w:cs="Calibri"/>
      <w:kern w:val="0"/>
      <w:sz w:val="38"/>
      <w:szCs w:val="20"/>
      <w:lang w:eastAsia="en-US"/>
    </w:rPr>
  </w:style>
  <w:style w:type="paragraph" w:styleId="BlockText">
    <w:name w:val="Block Text"/>
    <w:basedOn w:val="Normal"/>
    <w:semiHidden/>
    <w:unhideWhenUsed/>
    <w:rsid w:val="00CD37D2"/>
    <w:pPr>
      <w:spacing w:after="160" w:line="360" w:lineRule="auto"/>
      <w:ind w:left="12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TableList">
    <w:name w:val="Table List"/>
    <w:basedOn w:val="Normal"/>
    <w:rsid w:val="00CD37D2"/>
    <w:pPr>
      <w:spacing w:after="160" w:line="360" w:lineRule="auto"/>
      <w:ind w:left="300" w:hanging="300"/>
    </w:pPr>
    <w:rPr>
      <w:rFonts w:ascii="Calibri" w:eastAsia="Calibri" w:hAnsi="Calibri" w:cs="Calibri"/>
      <w:sz w:val="20"/>
      <w:szCs w:val="20"/>
      <w:lang w:eastAsia="en-US"/>
    </w:rPr>
  </w:style>
  <w:style w:type="paragraph" w:customStyle="1" w:styleId="List8">
    <w:name w:val="List 8"/>
    <w:basedOn w:val="Normal"/>
    <w:rsid w:val="00CD37D2"/>
    <w:pPr>
      <w:spacing w:after="160" w:line="360" w:lineRule="auto"/>
      <w:ind w:left="1980" w:hanging="4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Authors">
    <w:name w:val="Authors"/>
    <w:basedOn w:val="Normal"/>
    <w:rsid w:val="00CD37D2"/>
    <w:pPr>
      <w:spacing w:before="360" w:after="120" w:line="280" w:lineRule="auto"/>
    </w:pPr>
    <w:rPr>
      <w:rFonts w:ascii="Calibri" w:eastAsia="Calibri" w:hAnsi="Calibri" w:cs="Calibri"/>
      <w:sz w:val="28"/>
      <w:szCs w:val="20"/>
      <w:lang w:eastAsia="en-US"/>
    </w:rPr>
  </w:style>
  <w:style w:type="paragraph" w:customStyle="1" w:styleId="Annotation">
    <w:name w:val="Annotation"/>
    <w:basedOn w:val="Normal"/>
    <w:rsid w:val="00CD37D2"/>
    <w:pPr>
      <w:spacing w:after="160" w:line="360" w:lineRule="auto"/>
      <w:ind w:left="400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Note">
    <w:name w:val="Note"/>
    <w:basedOn w:val="Normal"/>
    <w:rsid w:val="00CD37D2"/>
    <w:pPr>
      <w:spacing w:after="160" w:line="432" w:lineRule="auto"/>
      <w:jc w:val="both"/>
    </w:pPr>
    <w:rPr>
      <w:rFonts w:ascii="Calibri" w:eastAsia="Calibri" w:hAnsi="Calibri" w:cs="Calibri"/>
      <w:sz w:val="20"/>
      <w:szCs w:val="20"/>
      <w:lang w:eastAsia="en-US"/>
    </w:rPr>
  </w:style>
  <w:style w:type="paragraph" w:customStyle="1" w:styleId="Copyright">
    <w:name w:val="Copyright"/>
    <w:basedOn w:val="Normal"/>
    <w:rsid w:val="00CD37D2"/>
    <w:pPr>
      <w:spacing w:after="160" w:line="360" w:lineRule="auto"/>
      <w:jc w:val="both"/>
    </w:pPr>
    <w:rPr>
      <w:rFonts w:ascii="Calibri" w:eastAsia="Calibri" w:hAnsi="Calibri" w:cs="Calibri"/>
      <w:sz w:val="18"/>
      <w:szCs w:val="20"/>
      <w:lang w:eastAsia="en-US"/>
    </w:rPr>
  </w:style>
  <w:style w:type="paragraph" w:customStyle="1" w:styleId="Formula">
    <w:name w:val="Formula"/>
    <w:basedOn w:val="Normal"/>
    <w:rsid w:val="00CD37D2"/>
    <w:pPr>
      <w:spacing w:before="120" w:after="120" w:line="360" w:lineRule="auto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Abstract">
    <w:name w:val="Abstract"/>
    <w:basedOn w:val="Normal"/>
    <w:rsid w:val="00CD37D2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Reference">
    <w:name w:val="Reference"/>
    <w:basedOn w:val="Normal"/>
    <w:rsid w:val="00CD37D2"/>
    <w:pPr>
      <w:spacing w:before="320" w:after="160" w:line="360" w:lineRule="auto"/>
      <w:ind w:left="400" w:hanging="4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Keywords">
    <w:name w:val="Keywords"/>
    <w:basedOn w:val="Normal"/>
    <w:rsid w:val="00CD37D2"/>
    <w:pPr>
      <w:spacing w:after="160" w:line="396" w:lineRule="auto"/>
      <w:ind w:left="1000"/>
    </w:pPr>
    <w:rPr>
      <w:rFonts w:ascii="Calibri" w:eastAsia="Calibri" w:hAnsi="Calibri" w:cs="Calibri"/>
      <w:sz w:val="20"/>
      <w:szCs w:val="20"/>
      <w:lang w:eastAsia="en-US"/>
    </w:rPr>
  </w:style>
  <w:style w:type="paragraph" w:customStyle="1" w:styleId="Correspondence">
    <w:name w:val="Correspondence"/>
    <w:basedOn w:val="Normal"/>
    <w:rsid w:val="00CD37D2"/>
    <w:pPr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lang w:eastAsia="en-US"/>
    </w:rPr>
  </w:style>
  <w:style w:type="paragraph" w:customStyle="1" w:styleId="AbstractSubheading">
    <w:name w:val="Abstract Subheading"/>
    <w:basedOn w:val="Normal"/>
    <w:rsid w:val="00CD37D2"/>
    <w:pPr>
      <w:keepNext/>
      <w:keepLines/>
      <w:spacing w:after="160" w:line="360" w:lineRule="auto"/>
      <w:ind w:left="1440"/>
      <w:jc w:val="both"/>
      <w:outlineLvl w:val="1"/>
    </w:pPr>
    <w:rPr>
      <w:rFonts w:asciiTheme="minorHAnsi" w:eastAsiaTheme="minorEastAsia" w:hAnsiTheme="minorHAnsi" w:cstheme="minorBidi"/>
      <w:b/>
      <w:color w:val="3F6FA2"/>
      <w:sz w:val="22"/>
      <w:szCs w:val="20"/>
      <w:lang w:eastAsia="en-US"/>
    </w:rPr>
  </w:style>
  <w:style w:type="paragraph" w:customStyle="1" w:styleId="QuotationSource">
    <w:name w:val="Quotation Source"/>
    <w:basedOn w:val="Normal"/>
    <w:rsid w:val="00CD37D2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Glossary">
    <w:name w:val="Glossary"/>
    <w:basedOn w:val="Normal"/>
    <w:rsid w:val="00CD37D2"/>
    <w:pPr>
      <w:spacing w:before="120" w:after="120" w:line="432" w:lineRule="auto"/>
      <w:jc w:val="both"/>
    </w:pPr>
    <w:rPr>
      <w:rFonts w:ascii="Calibri" w:eastAsia="Calibri" w:hAnsi="Calibri" w:cs="Calibri"/>
      <w:sz w:val="20"/>
      <w:szCs w:val="20"/>
      <w:lang w:eastAsia="en-US"/>
    </w:rPr>
  </w:style>
  <w:style w:type="paragraph" w:customStyle="1" w:styleId="List7">
    <w:name w:val="List 7"/>
    <w:basedOn w:val="Normal"/>
    <w:rsid w:val="00CD37D2"/>
    <w:pPr>
      <w:spacing w:after="160" w:line="360" w:lineRule="auto"/>
      <w:ind w:left="1920" w:hanging="4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Acknowledgements">
    <w:name w:val="Acknowledgements"/>
    <w:basedOn w:val="Normal"/>
    <w:rsid w:val="00CD37D2"/>
    <w:pPr>
      <w:spacing w:after="160" w:line="396" w:lineRule="auto"/>
      <w:jc w:val="both"/>
    </w:pPr>
    <w:rPr>
      <w:rFonts w:ascii="Calibri" w:eastAsia="Calibri" w:hAnsi="Calibri" w:cs="Calibri"/>
      <w:sz w:val="20"/>
      <w:szCs w:val="20"/>
      <w:lang w:eastAsia="en-US"/>
    </w:rPr>
  </w:style>
  <w:style w:type="paragraph" w:customStyle="1" w:styleId="Affiliation">
    <w:name w:val="Affiliation"/>
    <w:basedOn w:val="Normal"/>
    <w:rsid w:val="00CD37D2"/>
    <w:pPr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lang w:eastAsia="en-US"/>
    </w:rPr>
  </w:style>
  <w:style w:type="paragraph" w:customStyle="1" w:styleId="Biography">
    <w:name w:val="Biography"/>
    <w:basedOn w:val="Normal"/>
    <w:rsid w:val="00CD37D2"/>
    <w:pPr>
      <w:spacing w:after="160" w:line="396" w:lineRule="auto"/>
      <w:jc w:val="both"/>
    </w:pPr>
    <w:rPr>
      <w:rFonts w:ascii="Calibri" w:eastAsia="Calibri" w:hAnsi="Calibri" w:cs="Calibri"/>
      <w:sz w:val="20"/>
      <w:szCs w:val="20"/>
      <w:lang w:eastAsia="en-US"/>
    </w:rPr>
  </w:style>
  <w:style w:type="paragraph" w:customStyle="1" w:styleId="Surtitle">
    <w:name w:val="Surtitle"/>
    <w:basedOn w:val="Normal"/>
    <w:qFormat/>
    <w:rsid w:val="00CD37D2"/>
    <w:pPr>
      <w:spacing w:after="160" w:line="206" w:lineRule="auto"/>
    </w:pPr>
    <w:rPr>
      <w:rFonts w:ascii="Calibri" w:eastAsia="Calibri" w:hAnsi="Calibri" w:cs="Calibri"/>
      <w:sz w:val="38"/>
      <w:szCs w:val="20"/>
      <w:lang w:eastAsia="en-US"/>
    </w:rPr>
  </w:style>
  <w:style w:type="paragraph" w:customStyle="1" w:styleId="TableHeadSpan">
    <w:name w:val="Table Head Span"/>
    <w:basedOn w:val="Normal"/>
    <w:rsid w:val="00CD37D2"/>
    <w:pPr>
      <w:spacing w:after="160" w:line="360" w:lineRule="auto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List6">
    <w:name w:val="List 6"/>
    <w:basedOn w:val="Normal"/>
    <w:rsid w:val="00CD37D2"/>
    <w:pPr>
      <w:spacing w:after="160" w:line="360" w:lineRule="auto"/>
      <w:ind w:left="1860" w:hanging="4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Statement">
    <w:name w:val="Statement"/>
    <w:basedOn w:val="Normal"/>
    <w:rsid w:val="00CD37D2"/>
    <w:pPr>
      <w:spacing w:after="160" w:line="360" w:lineRule="auto"/>
      <w:ind w:left="9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TableHead">
    <w:name w:val="Table Head"/>
    <w:basedOn w:val="Normal"/>
    <w:rsid w:val="00CD37D2"/>
    <w:pPr>
      <w:spacing w:after="160" w:line="360" w:lineRule="auto"/>
    </w:pPr>
    <w:rPr>
      <w:rFonts w:ascii="Calibri" w:eastAsia="Calibri" w:hAnsi="Calibri" w:cs="Calibri"/>
      <w:sz w:val="20"/>
      <w:szCs w:val="20"/>
      <w:lang w:eastAsia="en-US"/>
    </w:rPr>
  </w:style>
  <w:style w:type="paragraph" w:customStyle="1" w:styleId="Quotation">
    <w:name w:val="Quotation"/>
    <w:basedOn w:val="Normal"/>
    <w:rsid w:val="00CD37D2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  <w:szCs w:val="20"/>
      <w:lang w:eastAsia="en-US"/>
    </w:rPr>
  </w:style>
  <w:style w:type="paragraph" w:customStyle="1" w:styleId="TableNote">
    <w:name w:val="Table Note"/>
    <w:basedOn w:val="Normal"/>
    <w:rsid w:val="00CD37D2"/>
    <w:pPr>
      <w:spacing w:after="160" w:line="360" w:lineRule="auto"/>
      <w:jc w:val="both"/>
    </w:pPr>
    <w:rPr>
      <w:rFonts w:ascii="Calibri" w:eastAsia="Calibri" w:hAnsi="Calibri" w:cs="Calibri"/>
      <w:sz w:val="18"/>
      <w:szCs w:val="20"/>
      <w:lang w:eastAsia="en-US"/>
    </w:rPr>
  </w:style>
  <w:style w:type="paragraph" w:customStyle="1" w:styleId="TableBody">
    <w:name w:val="Table Body"/>
    <w:basedOn w:val="Normal"/>
    <w:rsid w:val="00CD37D2"/>
    <w:pPr>
      <w:spacing w:after="160" w:line="396" w:lineRule="auto"/>
    </w:pPr>
    <w:rPr>
      <w:rFonts w:ascii="Calibri" w:eastAsia="Calibri" w:hAnsi="Calibri" w:cs="Calibri"/>
      <w:sz w:val="20"/>
      <w:szCs w:val="20"/>
      <w:lang w:eastAsia="en-US"/>
    </w:rPr>
  </w:style>
  <w:style w:type="paragraph" w:customStyle="1" w:styleId="ChapterNumber">
    <w:name w:val="Chapter Number"/>
    <w:basedOn w:val="Normal"/>
    <w:rsid w:val="00CD37D2"/>
    <w:pPr>
      <w:spacing w:after="160" w:line="360" w:lineRule="auto"/>
      <w:jc w:val="both"/>
    </w:pPr>
    <w:rPr>
      <w:rFonts w:ascii="Calibri" w:eastAsia="Calibri" w:hAnsi="Calibri" w:cs="Calibri"/>
      <w:sz w:val="22"/>
      <w:szCs w:val="20"/>
      <w:lang w:eastAsia="en-US"/>
    </w:rPr>
  </w:style>
  <w:style w:type="character" w:styleId="FootnoteReference">
    <w:name w:val="footnote reference"/>
    <w:basedOn w:val="DefaultParagraphFont"/>
    <w:semiHidden/>
    <w:unhideWhenUsed/>
    <w:rsid w:val="00CD37D2"/>
    <w:rPr>
      <w:vertAlign w:val="superscript"/>
    </w:rPr>
  </w:style>
  <w:style w:type="character" w:styleId="EndnoteReference">
    <w:name w:val="endnote reference"/>
    <w:basedOn w:val="DefaultParagraphFont"/>
    <w:semiHidden/>
    <w:unhideWhenUsed/>
    <w:rsid w:val="00CD37D2"/>
    <w:rPr>
      <w:vertAlign w:val="superscript"/>
    </w:rPr>
  </w:style>
  <w:style w:type="character" w:customStyle="1" w:styleId="GivenName">
    <w:name w:val="Given Name"/>
    <w:basedOn w:val="DefaultParagraphFont"/>
    <w:rsid w:val="00CD37D2"/>
  </w:style>
  <w:style w:type="character" w:customStyle="1" w:styleId="FamilyName">
    <w:name w:val="Family Name"/>
    <w:basedOn w:val="DefaultParagraphFont"/>
    <w:rsid w:val="00CD37D2"/>
  </w:style>
  <w:style w:type="character" w:customStyle="1" w:styleId="Cross-reference">
    <w:name w:val="Cross-reference"/>
    <w:basedOn w:val="DefaultParagraphFont"/>
    <w:rsid w:val="00CD37D2"/>
  </w:style>
  <w:style w:type="character" w:customStyle="1" w:styleId="Postcode">
    <w:name w:val="Postcode"/>
    <w:basedOn w:val="DefaultParagraphFont"/>
    <w:rsid w:val="00CD37D2"/>
  </w:style>
  <w:style w:type="character" w:customStyle="1" w:styleId="GrantID">
    <w:name w:val="Grant ID"/>
    <w:basedOn w:val="DefaultParagraphFont"/>
    <w:rsid w:val="00CD37D2"/>
  </w:style>
  <w:style w:type="character" w:customStyle="1" w:styleId="Label">
    <w:name w:val="Label"/>
    <w:basedOn w:val="DefaultParagraphFont"/>
    <w:rsid w:val="00CD37D2"/>
    <w:rPr>
      <w:vertAlign w:val="baseline"/>
    </w:rPr>
  </w:style>
  <w:style w:type="character" w:customStyle="1" w:styleId="Organization">
    <w:name w:val="Organization"/>
    <w:basedOn w:val="DefaultParagraphFont"/>
    <w:rsid w:val="00CD37D2"/>
  </w:style>
  <w:style w:type="character" w:customStyle="1" w:styleId="GlossaryTerm">
    <w:name w:val="Glossary Term"/>
    <w:basedOn w:val="DefaultParagraphFont"/>
    <w:rsid w:val="00CD37D2"/>
  </w:style>
  <w:style w:type="character" w:customStyle="1" w:styleId="ArticleTitle">
    <w:name w:val="Article Title"/>
    <w:basedOn w:val="DefaultParagraphFont"/>
    <w:qFormat/>
    <w:rsid w:val="00CD37D2"/>
  </w:style>
  <w:style w:type="character" w:customStyle="1" w:styleId="City">
    <w:name w:val="City"/>
    <w:basedOn w:val="DefaultParagraphFont"/>
    <w:rsid w:val="00CD37D2"/>
  </w:style>
  <w:style w:type="character" w:customStyle="1" w:styleId="Region">
    <w:name w:val="Region"/>
    <w:basedOn w:val="DefaultParagraphFont"/>
    <w:rsid w:val="00CD37D2"/>
  </w:style>
  <w:style w:type="character" w:customStyle="1" w:styleId="DatabaseLink">
    <w:name w:val="Database Link"/>
    <w:basedOn w:val="DefaultParagraphFont"/>
    <w:rsid w:val="00CD37D2"/>
  </w:style>
  <w:style w:type="character" w:customStyle="1" w:styleId="Country">
    <w:name w:val="Country"/>
    <w:basedOn w:val="DefaultParagraphFont"/>
    <w:rsid w:val="00CD37D2"/>
  </w:style>
  <w:style w:type="character" w:customStyle="1" w:styleId="PageNumbers">
    <w:name w:val="Page Numbers"/>
    <w:basedOn w:val="DefaultParagraphFont"/>
    <w:rsid w:val="00CD37D2"/>
  </w:style>
  <w:style w:type="character" w:customStyle="1" w:styleId="VolumeNumber">
    <w:name w:val="Volume Number"/>
    <w:basedOn w:val="DefaultParagraphFont"/>
    <w:rsid w:val="00CD37D2"/>
  </w:style>
  <w:style w:type="character" w:customStyle="1" w:styleId="GeneSequence">
    <w:name w:val="Gene Sequence"/>
    <w:basedOn w:val="DefaultParagraphFont"/>
    <w:rsid w:val="00CD37D2"/>
  </w:style>
  <w:style w:type="character" w:customStyle="1" w:styleId="IssueNumber">
    <w:name w:val="Issue Number"/>
    <w:basedOn w:val="DefaultParagraphFont"/>
    <w:rsid w:val="00CD37D2"/>
  </w:style>
  <w:style w:type="character" w:customStyle="1" w:styleId="Edition">
    <w:name w:val="Edition"/>
    <w:basedOn w:val="DefaultParagraphFont"/>
    <w:rsid w:val="00CD37D2"/>
  </w:style>
  <w:style w:type="character" w:customStyle="1" w:styleId="Conference">
    <w:name w:val="Conference"/>
    <w:basedOn w:val="DefaultParagraphFont"/>
    <w:rsid w:val="00CD37D2"/>
  </w:style>
  <w:style w:type="character" w:customStyle="1" w:styleId="Miscellaneous">
    <w:name w:val="Miscellaneous"/>
    <w:basedOn w:val="DefaultParagraphFont"/>
    <w:rsid w:val="00CD37D2"/>
  </w:style>
  <w:style w:type="character" w:customStyle="1" w:styleId="Heading">
    <w:name w:val="Heading:"/>
    <w:basedOn w:val="DefaultParagraphFont"/>
    <w:rsid w:val="00CD37D2"/>
    <w:rPr>
      <w:color w:val="5B89C1"/>
    </w:rPr>
  </w:style>
  <w:style w:type="character" w:customStyle="1" w:styleId="Source">
    <w:name w:val="Source"/>
    <w:basedOn w:val="DefaultParagraphFont"/>
    <w:rsid w:val="00CD37D2"/>
  </w:style>
  <w:style w:type="character" w:customStyle="1" w:styleId="NameScientific">
    <w:name w:val="Name Scientific"/>
    <w:basedOn w:val="DefaultParagraphFont"/>
    <w:rsid w:val="00CD37D2"/>
  </w:style>
  <w:style w:type="character" w:customStyle="1" w:styleId="Year">
    <w:name w:val="Year"/>
    <w:basedOn w:val="DefaultParagraphFont"/>
    <w:rsid w:val="00CD37D2"/>
  </w:style>
  <w:style w:type="character" w:customStyle="1" w:styleId="Location">
    <w:name w:val="Location"/>
    <w:basedOn w:val="DefaultParagraphFont"/>
    <w:rsid w:val="00CD37D2"/>
  </w:style>
  <w:style w:type="character" w:customStyle="1" w:styleId="Publisher">
    <w:name w:val="Publisher"/>
    <w:basedOn w:val="DefaultParagraphFont"/>
    <w:rsid w:val="00CD37D2"/>
  </w:style>
  <w:style w:type="table" w:customStyle="1" w:styleId="OldDefaultTableStyle">
    <w:name w:val="Old Default Table Style"/>
    <w:rsid w:val="00CD37D2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0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2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3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BB83B4-E1B4-4E21-AB45-52B0BD3FC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雅也 高橋</dc:creator>
  <cp:lastModifiedBy>Kasthuri V K</cp:lastModifiedBy>
  <cp:revision>49</cp:revision>
  <dcterms:created xsi:type="dcterms:W3CDTF">2024-02-11T13:27:00Z</dcterms:created>
  <dcterms:modified xsi:type="dcterms:W3CDTF">2024-05-27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6bf36c78577453a8a1627d567344945</vt:lpwstr>
  </property>
  <property fmtid="{D5CDD505-2E9C-101B-9397-08002B2CF9AE}" pid="3" name="DotEnagoUniqueKey">
    <vt:lpwstr>|05175755dc403d6-aad4-4804-1700-a1704945266001-cebb3ba4</vt:lpwstr>
  </property>
</Properties>
</file>